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18" w:rsidRPr="00B901D8" w:rsidRDefault="00B901D8" w:rsidP="006B183E">
      <w:pPr>
        <w:bidi w:val="0"/>
        <w:spacing w:line="480" w:lineRule="auto"/>
        <w:jc w:val="both"/>
        <w:rPr>
          <w:b/>
          <w:bCs/>
        </w:rPr>
      </w:pPr>
      <w:r w:rsidRPr="00B901D8">
        <w:rPr>
          <w:b/>
          <w:bCs/>
        </w:rPr>
        <w:t>Supplementary material</w:t>
      </w:r>
    </w:p>
    <w:p w:rsidR="00B901D8" w:rsidRPr="00B901D8" w:rsidRDefault="00B901D8" w:rsidP="006B183E">
      <w:pPr>
        <w:tabs>
          <w:tab w:val="left" w:pos="1129"/>
        </w:tabs>
        <w:bidi w:val="0"/>
        <w:spacing w:line="480" w:lineRule="auto"/>
        <w:jc w:val="both"/>
        <w:rPr>
          <w:b/>
          <w:bCs/>
        </w:rPr>
      </w:pPr>
      <w:r>
        <w:rPr>
          <w:b/>
          <w:bCs/>
        </w:rPr>
        <w:t>Data Dictionary for has-miR-</w:t>
      </w:r>
      <w:r w:rsidRPr="00B901D8">
        <w:rPr>
          <w:b/>
          <w:bCs/>
        </w:rPr>
        <w:t>193b (</w:t>
      </w:r>
      <w:proofErr w:type="spellStart"/>
      <w:r w:rsidRPr="00B901D8">
        <w:rPr>
          <w:b/>
          <w:bCs/>
        </w:rPr>
        <w:t>miRBase</w:t>
      </w:r>
      <w:proofErr w:type="spellEnd"/>
      <w:r w:rsidRPr="00B901D8">
        <w:rPr>
          <w:b/>
          <w:bCs/>
        </w:rPr>
        <w:t>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5670"/>
      </w:tblGrid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ficial Name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hsa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miR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193b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RBase</w:t>
            </w:r>
            <w:proofErr w:type="spellEnd"/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ccession (Precursor)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MI0003137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ure miRNA IDs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- hsa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miR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193b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3p (</w:t>
            </w: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MAT0004767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)&lt;</w:t>
            </w:r>
            <w:proofErr w:type="spellStart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br</w:t>
            </w:r>
            <w:proofErr w:type="spellEnd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&gt;- hsa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miR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193b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5p (</w:t>
            </w: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MAT0002819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 Prefix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hsa</w:t>
            </w:r>
            <w:proofErr w:type="spellEnd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B901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mic Context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Chromosome 16: 14,303,967–14,304,049 [+ strand]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cursor Sequence (Stem</w:t>
            </w: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noBreakHyphen/>
              <w:t>loop)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guggucucagaauCGGGGUUUUGAGGGCGAGAUGAguuuauguuuuauccAACUGGCCCUCAAAGUCCCGCUuuuggggucau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ure Sequence (5p)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AACUGGCCCUCAAAGUCCCGCU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ture Sequence (3p)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rom opposite arm; sequence available in </w:t>
            </w:r>
            <w:proofErr w:type="spellStart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miRBase</w:t>
            </w:r>
            <w:proofErr w:type="spellEnd"/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ord)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otation Confidence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High (validated in multiple cloning experiments)</w:t>
            </w:r>
          </w:p>
        </w:tc>
      </w:tr>
      <w:tr w:rsidR="00B901D8" w:rsidRPr="00B901D8" w:rsidTr="00EA770C">
        <w:tc>
          <w:tcPr>
            <w:tcW w:w="1638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Family</w:t>
            </w:r>
          </w:p>
        </w:tc>
        <w:tc>
          <w:tcPr>
            <w:tcW w:w="5670" w:type="dxa"/>
            <w:hideMark/>
          </w:tcPr>
          <w:p w:rsidR="00B901D8" w:rsidRPr="00B901D8" w:rsidRDefault="00B901D8" w:rsidP="006B183E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t>mir</w:t>
            </w:r>
            <w:r w:rsidRPr="00B901D8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193 family (RF01895)</w:t>
            </w:r>
          </w:p>
        </w:tc>
      </w:tr>
    </w:tbl>
    <w:p w:rsidR="00B901D8" w:rsidRPr="00B901D8" w:rsidRDefault="00B901D8" w:rsidP="006B183E">
      <w:pPr>
        <w:tabs>
          <w:tab w:val="left" w:pos="1129"/>
        </w:tabs>
        <w:bidi w:val="0"/>
      </w:pPr>
      <w:r w:rsidRPr="00B901D8">
        <w:t xml:space="preserve"> </w:t>
      </w:r>
    </w:p>
    <w:p w:rsidR="006B183E" w:rsidRPr="006B183E" w:rsidRDefault="006B183E" w:rsidP="006B183E">
      <w:pPr>
        <w:bidi w:val="0"/>
        <w:jc w:val="both"/>
        <w:rPr>
          <w:b/>
          <w:bCs/>
        </w:rPr>
      </w:pPr>
      <w:r w:rsidRPr="006B183E">
        <w:rPr>
          <w:b/>
          <w:bCs/>
        </w:rPr>
        <w:t>Glossary/data diction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2761"/>
        <w:gridCol w:w="4887"/>
      </w:tblGrid>
      <w:tr w:rsidR="006B183E" w:rsidRPr="006B183E" w:rsidTr="00EA770C"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6B183E" w:rsidRPr="006B183E" w:rsidTr="00EA770C"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 xml:space="preserve">193a vs. </w:t>
            </w: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</w:t>
            </w: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noBreakHyphen/>
              <w:t>193b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Two distinct but related microRNAs encoded by different genomic loci.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noBreakHyphen/>
              <w:t>193a</w:t>
            </w:r>
            <w:proofErr w:type="gram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is located on chromosome 17q11.2, while miR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noBreakHyphen/>
              <w:t>193b is on chromosome 16p13.12. They share sequence similarity but may regulate overlapping as well as distinct targets.</w:t>
            </w:r>
          </w:p>
        </w:tc>
      </w:tr>
      <w:tr w:rsidR="006B183E" w:rsidRPr="006B183E" w:rsidTr="00EA770C"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p v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bookmarkStart w:id="0" w:name="_GoBack"/>
            <w:bookmarkEnd w:id="0"/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p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Refers to the arm of the precursor miRNA hairpin from which the mature miRNA is derived.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p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= derived from the 3′ arm; </w:t>
            </w: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p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= derived from the 5′ arm. Both can be functional, but expression levels and biological roles may differ.</w:t>
            </w:r>
          </w:p>
        </w:tc>
      </w:tr>
      <w:tr w:rsidR="006B183E" w:rsidRPr="006B183E" w:rsidTr="00EA770C"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nomenclature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Prefixes indicate the organism of origin.</w:t>
            </w:r>
          </w:p>
        </w:tc>
        <w:tc>
          <w:tcPr>
            <w:tcW w:w="0" w:type="auto"/>
            <w:hideMark/>
          </w:tcPr>
          <w:p w:rsidR="006B183E" w:rsidRPr="006B183E" w:rsidRDefault="006B183E" w:rsidP="006B183E">
            <w:pPr>
              <w:bidi w:val="0"/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Examples: 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a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miR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193a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3p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(human), 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u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miR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193b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5p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(mouse), 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o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miR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193a</w:t>
            </w:r>
            <w:r w:rsidRPr="006B18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noBreakHyphen/>
              <w:t>3p</w:t>
            </w:r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(rat). “</w:t>
            </w:r>
            <w:proofErr w:type="spellStart"/>
            <w:proofErr w:type="gram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proofErr w:type="spellEnd"/>
            <w:proofErr w:type="gram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” = Homo sapiens, “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mmu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” = 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Mus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musculus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, “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rno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” = 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Rattus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>norvegicus</w:t>
            </w:r>
            <w:proofErr w:type="spellEnd"/>
            <w:r w:rsidRPr="006B183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:rsidR="00B901D8" w:rsidRPr="006B183E" w:rsidRDefault="00B901D8" w:rsidP="006B183E">
      <w:pPr>
        <w:bidi w:val="0"/>
      </w:pPr>
    </w:p>
    <w:sectPr w:rsidR="00B901D8" w:rsidRPr="006B183E" w:rsidSect="00812C4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26F" w:rsidRDefault="0083426F" w:rsidP="00B901D8">
      <w:r>
        <w:separator/>
      </w:r>
    </w:p>
  </w:endnote>
  <w:endnote w:type="continuationSeparator" w:id="0">
    <w:p w:rsidR="0083426F" w:rsidRDefault="0083426F" w:rsidP="00B90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26F" w:rsidRDefault="0083426F" w:rsidP="00B901D8">
      <w:r>
        <w:separator/>
      </w:r>
    </w:p>
  </w:footnote>
  <w:footnote w:type="continuationSeparator" w:id="0">
    <w:p w:rsidR="0083426F" w:rsidRDefault="0083426F" w:rsidP="00B90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1D8"/>
    <w:rsid w:val="0019296C"/>
    <w:rsid w:val="006B183E"/>
    <w:rsid w:val="00745F3E"/>
    <w:rsid w:val="00812C4B"/>
    <w:rsid w:val="0083426F"/>
    <w:rsid w:val="00AA7469"/>
    <w:rsid w:val="00B9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B901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1D8"/>
  </w:style>
  <w:style w:type="paragraph" w:styleId="Footer">
    <w:name w:val="footer"/>
    <w:basedOn w:val="Normal"/>
    <w:link w:val="FooterChar"/>
    <w:uiPriority w:val="99"/>
    <w:unhideWhenUsed/>
    <w:rsid w:val="00B901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1D8"/>
  </w:style>
  <w:style w:type="table" w:styleId="TableGrid">
    <w:name w:val="Table Grid"/>
    <w:basedOn w:val="TableNormal"/>
    <w:uiPriority w:val="39"/>
    <w:rsid w:val="00B901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4"/>
      <w:szCs w:val="24"/>
      <w:bdr w:val="none" w:sz="0" w:space="0" w:color="auto"/>
      <w:lang w:bidi="ar-S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fa-IR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96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B901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1D8"/>
  </w:style>
  <w:style w:type="paragraph" w:styleId="Footer">
    <w:name w:val="footer"/>
    <w:basedOn w:val="Normal"/>
    <w:link w:val="FooterChar"/>
    <w:uiPriority w:val="99"/>
    <w:unhideWhenUsed/>
    <w:rsid w:val="00B901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1D8"/>
  </w:style>
  <w:style w:type="table" w:styleId="TableGrid">
    <w:name w:val="Table Grid"/>
    <w:basedOn w:val="TableNormal"/>
    <w:uiPriority w:val="39"/>
    <w:rsid w:val="00B901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kern w:val="2"/>
      <w:sz w:val="24"/>
      <w:szCs w:val="24"/>
      <w:bdr w:val="none" w:sz="0" w:space="0" w:color="auto"/>
      <w:lang w:bidi="ar-S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>
            <a:tab pos="723900" algn="l"/>
          </a:tabLst>
          <a:defRPr kumimoji="0" sz="1000" b="1" i="0" u="none" strike="noStrike" cap="all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deh ghaforifard</dc:creator>
  <cp:lastModifiedBy>soodeh ghaforifard</cp:lastModifiedBy>
  <cp:revision>2</cp:revision>
  <dcterms:created xsi:type="dcterms:W3CDTF">2025-11-18T09:37:00Z</dcterms:created>
  <dcterms:modified xsi:type="dcterms:W3CDTF">2025-11-18T09:40:00Z</dcterms:modified>
</cp:coreProperties>
</file>